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B6891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</w:t>
      </w:r>
    </w:p>
    <w:p w14:paraId="00078261"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The distribution of choroidal thickness in people with different degrees of myopia</w:t>
      </w:r>
    </w:p>
    <w:tbl>
      <w:tblPr>
        <w:tblStyle w:val="4"/>
        <w:tblW w:w="89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040"/>
        <w:gridCol w:w="2040"/>
        <w:gridCol w:w="2040"/>
        <w:gridCol w:w="1166"/>
      </w:tblGrid>
      <w:tr w14:paraId="2D837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4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μm)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F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D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4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D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63B8C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C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8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27 ± 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B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74 ± 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1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97 ± 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9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6C693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B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F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.56 ± 8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5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13 ± 7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3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49 ± 7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D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4D372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4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F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44 ± 5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6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19 ± 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7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54 ± 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A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 w14:paraId="49FF6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3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A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40 ± 5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A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17 ± 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D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20 ± 4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8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5626E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C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7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69 ± 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D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83 ± 5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E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23 ± 3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6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3274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D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D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20 ± 5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0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17 ± 4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3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48 ± 4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F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7295A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9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5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20 ± 6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4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37 ± 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2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01 ± 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D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423C3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F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1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64 ± 5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6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86 ± 4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D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85 ± 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F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4A7EE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E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9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11 ± 4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F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84 ± 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5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48 ± 3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E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2AE98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E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2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19 ± 4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7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33 ± 3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C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73 ± 3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C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5D072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26E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770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86 ± 44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213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90 ± 41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637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15 ± 35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7B0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</w:tbl>
    <w:p w14:paraId="003E4EA6"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0" w:firstLineChars="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ote: LM = Low Myopia, MM = Moderate Myopia, HM = High Myopia, CT = Choroidal Thickness, WF = Wide-Field, SF = Sub-fovea, 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5, *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1, and **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01.</w:t>
      </w:r>
    </w:p>
    <w:p w14:paraId="7B8A13DC"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</w:p>
    <w:p w14:paraId="08F4B378"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The distribution of 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 w:bidi="ar"/>
        </w:rPr>
        <w:t>choroidal capillary density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in people with different degrees of myopia</w:t>
      </w:r>
    </w:p>
    <w:tbl>
      <w:tblPr>
        <w:tblStyle w:val="4"/>
        <w:tblW w:w="72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27"/>
        <w:gridCol w:w="1327"/>
        <w:gridCol w:w="1327"/>
        <w:gridCol w:w="1516"/>
      </w:tblGrid>
      <w:tr w14:paraId="73A8A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752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CCD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%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B6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3F1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45C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</w:t>
            </w:r>
          </w:p>
        </w:tc>
        <w:tc>
          <w:tcPr>
            <w:tcW w:w="15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B4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96CD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C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2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1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C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8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0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6 ±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F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6 </w:t>
            </w:r>
          </w:p>
        </w:tc>
      </w:tr>
      <w:tr w14:paraId="159D8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3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3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19 ± 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6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6 ± 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8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7 ± 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6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</w:tr>
      <w:tr w14:paraId="2BB4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1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0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9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E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4 ±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D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1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E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1 </w:t>
            </w:r>
          </w:p>
        </w:tc>
      </w:tr>
      <w:tr w14:paraId="23580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3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1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6 ± 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3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99 ± 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6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1 ± 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D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5 </w:t>
            </w:r>
          </w:p>
        </w:tc>
      </w:tr>
      <w:tr w14:paraId="397A6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5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9 ± 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A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5 ±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B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1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3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3 </w:t>
            </w:r>
          </w:p>
        </w:tc>
      </w:tr>
      <w:tr w14:paraId="3A153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E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C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6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2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5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4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4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A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7100A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9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2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 ± 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5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8 ± 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2 ± 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F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5 </w:t>
            </w:r>
          </w:p>
        </w:tc>
      </w:tr>
      <w:tr w14:paraId="7B25B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3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B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41 ±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2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5 ± 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C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61 ± 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B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 </w:t>
            </w:r>
          </w:p>
        </w:tc>
      </w:tr>
      <w:tr w14:paraId="0EF90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A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E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4 ± 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9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5 ± 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6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4 ± 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2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</w:tr>
      <w:tr w14:paraId="14A6E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73D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FB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6 ± 4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8D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6 ± 6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32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0 ± 5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34E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5 </w:t>
            </w:r>
          </w:p>
        </w:tc>
      </w:tr>
    </w:tbl>
    <w:p w14:paraId="0E1A3975">
      <w:pPr>
        <w:pStyle w:val="2"/>
        <w:widowControl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hint="default" w:ascii="Times New Roman" w:hAnsi="Times New Roman" w:cs="Times New Roman"/>
          <w:lang w:val="en-US"/>
        </w:rPr>
        <w:t>Note: LM = Low Myopia, MM = Moderate Myopia, HM = High Myopia, CCD = Choroidal Capillary Density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WF = Wide-Field,</w:t>
      </w:r>
      <w:r>
        <w:rPr>
          <w:rFonts w:hint="default" w:ascii="Times New Roman" w:hAnsi="Times New Roman" w:cs="Times New Roman"/>
          <w:lang w:val="en-US"/>
        </w:rPr>
        <w:t xml:space="preserve"> *</w:t>
      </w:r>
      <w:r>
        <w:rPr>
          <w:rFonts w:hint="default" w:ascii="Times New Roman" w:hAnsi="Times New Roman" w:cs="Times New Roman"/>
          <w:i/>
          <w:iCs/>
          <w:lang w:val="en-US"/>
        </w:rPr>
        <w:t>P</w:t>
      </w:r>
      <w:r>
        <w:rPr>
          <w:rFonts w:hint="default" w:ascii="Times New Roman" w:hAnsi="Times New Roman" w:cs="Times New Roman"/>
          <w:lang w:val="en-US"/>
        </w:rPr>
        <w:t>&lt;0.05, **</w:t>
      </w:r>
      <w:r>
        <w:rPr>
          <w:rFonts w:hint="default" w:ascii="Times New Roman" w:hAnsi="Times New Roman" w:cs="Times New Roman"/>
          <w:i/>
          <w:iCs/>
          <w:lang w:val="en-US"/>
        </w:rPr>
        <w:t>P</w:t>
      </w:r>
      <w:r>
        <w:rPr>
          <w:rFonts w:hint="default" w:ascii="Times New Roman" w:hAnsi="Times New Roman" w:cs="Times New Roman"/>
          <w:lang w:val="en-US"/>
        </w:rPr>
        <w:t>&lt;0.01, and ***</w:t>
      </w:r>
      <w:r>
        <w:rPr>
          <w:rFonts w:hint="default" w:ascii="Times New Roman" w:hAnsi="Times New Roman" w:cs="Times New Roman"/>
          <w:i/>
          <w:iCs/>
          <w:lang w:val="en-US"/>
        </w:rPr>
        <w:t>P</w:t>
      </w:r>
      <w:r>
        <w:rPr>
          <w:rFonts w:hint="default" w:ascii="Times New Roman" w:hAnsi="Times New Roman" w:cs="Times New Roman"/>
          <w:lang w:val="en-US"/>
        </w:rPr>
        <w:t>&lt;0.001.</w:t>
      </w:r>
    </w:p>
    <w:p w14:paraId="44BF2176"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</w:p>
    <w:p w14:paraId="2B2C5B55"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The distribution of choroid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metric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in people with different degrees of myopia</w:t>
      </w:r>
    </w:p>
    <w:tbl>
      <w:tblPr>
        <w:tblStyle w:val="4"/>
        <w:tblW w:w="94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987"/>
        <w:gridCol w:w="2097"/>
        <w:gridCol w:w="1987"/>
        <w:gridCol w:w="1484"/>
      </w:tblGrid>
      <w:tr w14:paraId="019A7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2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8C9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660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</w:t>
            </w:r>
          </w:p>
        </w:tc>
        <w:tc>
          <w:tcPr>
            <w:tcW w:w="208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5FF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49A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BC9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10095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6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horoidal vascular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C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DB0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D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2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4 ± 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2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17 ± 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3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7 ± 1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2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647B6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B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9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41.13 ± 776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9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07.10 ± 885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A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69.50 ± 86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F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27C20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A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3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41.50 ± 758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C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99.28 ± 1478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6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21.75 ± 75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6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32EB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BF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414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470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± 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628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113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7A608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D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y grid</w:t>
            </w:r>
          </w:p>
        </w:tc>
      </w:tr>
      <w:tr w14:paraId="35FAD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5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B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 ± 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3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 ±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6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±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9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11AA1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E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0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5 ± 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3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8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3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4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FCEE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A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E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 ± 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9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8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D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0AC6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F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A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5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 ± 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6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 ± 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2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186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A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5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4 ± 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1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8 ±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D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 ± 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1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0F7C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4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1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0 ±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F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 ± 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8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 ±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00C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4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1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 ± 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3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 ±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5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E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56AE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1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9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8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 ±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2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F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77133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24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993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 ± 2.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748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 ± 1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00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 ± 1.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F6B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7AA0C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2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by g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1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09F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1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4.42 ± 116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3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6.25 ± 100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8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1.94 ± 13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A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7A30B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8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9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7.71 ± 14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8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3.50 ± 118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A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9.31 ± 164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2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3E18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2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8.04 ± 118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A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4.50 ± 130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4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1.44 ± 87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C8A2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8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4.75 ± 94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B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6.05 ± 118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3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9.50 ± 146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6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3D43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3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D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8.21 ± 162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3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2.88 ± 152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C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5.75 ± 170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C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3F906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2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B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9.08 ± 116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F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7.10 ± 159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A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5.81 ± 86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E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CC3F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6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E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4.63 ± 98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7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1.85 ± 105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C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2.88 ± 78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2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</w:tr>
      <w:tr w14:paraId="5A967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A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F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0.75 ± 89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C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2.33 ± 14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A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3.63 ± 108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D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2C3E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7F6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48A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4.96 ± 658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B2D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.00 ± 998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F67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.81 ± 421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7C1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BFC3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B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μ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by g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3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5D2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8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9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5.50 ± 9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A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8.03 ± 148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4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4.81 ± 108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4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1 </w:t>
            </w:r>
          </w:p>
        </w:tc>
      </w:tr>
      <w:tr w14:paraId="3C258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8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3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7.17 ± 140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A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2.60 ± 177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9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7.00 ± 150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C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AE10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8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9.33 ± 99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8.90 ± 190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7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5.81 ± 7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D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7474C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2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5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0.54 ± 100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8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8.63 ± 195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3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5.63 ± 153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2 </w:t>
            </w:r>
          </w:p>
        </w:tc>
      </w:tr>
      <w:tr w14:paraId="5D811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1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9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9.58 ± 195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2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3.23 ± 225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D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4.63 ± 162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A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6BC80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D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1.42 ± 11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9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4.38 ± 208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1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8.50 ± 9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D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</w:tr>
      <w:tr w14:paraId="543DD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7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A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5.17 ± 10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6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9.83 ± 17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E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3.88 ± 85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 </w:t>
            </w:r>
          </w:p>
        </w:tc>
      </w:tr>
      <w:tr w14:paraId="2FBC8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F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2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41.96 ± 93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2.98 ± 51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3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5.50 ± 79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A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2 </w:t>
            </w:r>
          </w:p>
        </w:tc>
      </w:tr>
      <w:tr w14:paraId="33028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A4E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65B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.38 ± 675.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ED7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1.73 ± 1553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43D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5.81 ± 490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D3E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</w:tr>
      <w:tr w14:paraId="2EC16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2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I by g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0E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D4E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2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B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8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6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1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7D8C0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F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5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A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B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C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5D9A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E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8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D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5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7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D9E0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9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5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C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5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5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5723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B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1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C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9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E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AF88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9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 d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D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2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3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F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DF17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4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o-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7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6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6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</w:tr>
      <w:tr w14:paraId="0B3AD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A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3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9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2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4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  <w:tr w14:paraId="0D88E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F3E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al-inferi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BD5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EE9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C7D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D1E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</w:tr>
    </w:tbl>
    <w:p w14:paraId="045D5787"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0" w:firstLineChars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ote: WF = Wide Field,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LM = Low Myopia, MM = Moderate Myopia, HM = High Myopia, CVI = Choroidal Vascular Index, CV = Choroidal Volume, CVV = Choroidal Vascular Volume, CSV = Choroidal Stroma Volume, 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5, *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1, and ***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&lt;0.001.</w:t>
      </w:r>
    </w:p>
    <w:p w14:paraId="3BA4B4F9">
      <w:p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br w:type="page"/>
      </w:r>
    </w:p>
    <w:p w14:paraId="01254C5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</w:p>
    <w:p w14:paraId="79C0BEBD"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0" w:firstLineChars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 w14:paraId="0C00764B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drawing>
          <wp:inline distT="0" distB="0" distL="114300" distR="114300">
            <wp:extent cx="5271135" cy="3003550"/>
            <wp:effectExtent l="0" t="0" r="0" b="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11853"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The distribution of choroidal thickness in people with different degrees of myopia</w:t>
      </w:r>
    </w:p>
    <w:p w14:paraId="0BDEFF39"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LM = Low Myopia, MM = Moderate Myopia, HM = High Myopia, CT = </w:t>
      </w:r>
      <w:r>
        <w:rPr>
          <w:rFonts w:ascii="Times New Roman" w:hAnsi="Times New Roman" w:cs="Times New Roman"/>
        </w:rPr>
        <w:t>Choroidal Thickness</w:t>
      </w:r>
      <w:r>
        <w:rPr>
          <w:rFonts w:hint="eastAsia" w:ascii="Times New Roman" w:hAnsi="Times New Roman" w:cs="Times New Roman"/>
        </w:rPr>
        <w:t xml:space="preserve">, </w:t>
      </w:r>
      <w:bookmarkStart w:id="0" w:name="_Hlk210398516"/>
      <w:r>
        <w:rPr>
          <w:rFonts w:ascii="Times New Roman" w:hAnsi="Times New Roman" w:cs="Times New Roman"/>
        </w:rPr>
        <w:t>W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= Wide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Field</w:t>
      </w:r>
      <w:r>
        <w:rPr>
          <w:rFonts w:hint="eastAsia" w:ascii="Times New Roman" w:hAnsi="Times New Roman" w:cs="Times New Roman"/>
        </w:rPr>
        <w:t>, SF = Sub-fovea</w:t>
      </w:r>
      <w:bookmarkEnd w:id="0"/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.</w:t>
      </w:r>
    </w:p>
    <w:p w14:paraId="1021D71C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drawing>
          <wp:inline distT="0" distB="0" distL="114300" distR="114300">
            <wp:extent cx="5270500" cy="3526155"/>
            <wp:effectExtent l="0" t="0" r="0" b="0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D2F3B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Characteristics of choroidal capillary density in people with different degrees of myopia</w:t>
      </w:r>
      <w:r>
        <w:rPr>
          <w:rFonts w:hint="eastAsia" w:ascii="Times New Roman" w:hAnsi="Times New Roman" w:cs="Times New Roman"/>
        </w:rPr>
        <w:t xml:space="preserve"> </w:t>
      </w:r>
    </w:p>
    <w:p w14:paraId="55E9B151">
      <w:pPr>
        <w:pStyle w:val="2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LM = Low Myopia, MM = Moderate Myopia, HM = High Myopia, CCD = </w:t>
      </w:r>
      <w:r>
        <w:rPr>
          <w:rFonts w:ascii="Times New Roman" w:hAnsi="Times New Roman" w:cs="Times New Roman"/>
        </w:rPr>
        <w:t>Choroidal Capillary Density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**</w:t>
      </w: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</w:t>
      </w:r>
      <w:r>
        <w:rPr>
          <w:rFonts w:hint="eastAsia"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001.</w:t>
      </w:r>
    </w:p>
    <w:p w14:paraId="3EADA63B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drawing>
          <wp:inline distT="0" distB="0" distL="114300" distR="114300">
            <wp:extent cx="5268595" cy="3705860"/>
            <wp:effectExtent l="0" t="0" r="0" b="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C3DCC1C"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 xml:space="preserve"> Comparison of Choroidal </w:t>
      </w:r>
      <w:r>
        <w:rPr>
          <w:rFonts w:hint="eastAsia" w:ascii="Times New Roman" w:hAnsi="Times New Roman" w:cs="Times New Roman"/>
          <w:b/>
          <w:bCs/>
        </w:rPr>
        <w:t xml:space="preserve">Volume </w:t>
      </w:r>
      <w:r>
        <w:rPr>
          <w:rFonts w:ascii="Times New Roman" w:hAnsi="Times New Roman" w:cs="Times New Roman"/>
          <w:b/>
          <w:bCs/>
        </w:rPr>
        <w:t>in Different Degrees of Myopia</w:t>
      </w:r>
    </w:p>
    <w:p w14:paraId="39CC13DB"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LM = Low Myopia, MM = Moderate Myopia, HM = High Myopia, CV = Choroidal Volume,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**</w:t>
      </w: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</w:t>
      </w:r>
      <w:r>
        <w:rPr>
          <w:rFonts w:hint="eastAsia"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001.</w:t>
      </w:r>
    </w:p>
    <w:p w14:paraId="32B36816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drawing>
          <wp:inline distT="0" distB="0" distL="114300" distR="114300">
            <wp:extent cx="5269230" cy="3841750"/>
            <wp:effectExtent l="0" t="0" r="0" b="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D0F53">
      <w:pPr>
        <w:pStyle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  <w:b/>
          <w:bCs/>
        </w:rPr>
        <w:t xml:space="preserve"> Comparison of </w:t>
      </w:r>
      <w:r>
        <w:rPr>
          <w:rFonts w:hint="eastAsia" w:ascii="Times New Roman" w:hAnsi="Times New Roman" w:cs="Times New Roman"/>
          <w:b/>
          <w:bCs/>
        </w:rPr>
        <w:t>Choroidal Vascular Index</w:t>
      </w:r>
      <w:r>
        <w:rPr>
          <w:rFonts w:ascii="Times New Roman" w:hAnsi="Times New Roman" w:cs="Times New Roman"/>
          <w:b/>
          <w:bCs/>
        </w:rPr>
        <w:t xml:space="preserve"> in Different Degrees of Myopia</w:t>
      </w:r>
    </w:p>
    <w:p w14:paraId="7431E021"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: LM = Low Myopia, MM = Moderate Myopia, HM = High Myopia, CVI = </w:t>
      </w:r>
      <w:r>
        <w:rPr>
          <w:rFonts w:ascii="Times New Roman" w:hAnsi="Times New Roman" w:cs="Times New Roman"/>
        </w:rPr>
        <w:t>Choroidal Vascular Index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***</w:t>
      </w: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</w:t>
      </w:r>
      <w:r>
        <w:rPr>
          <w:rFonts w:hint="eastAsia"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001.</w:t>
      </w:r>
    </w:p>
    <w:p w14:paraId="56949676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4NThiOTUwYjMzOGQzOTVlM2EzNDdhOTYyZDI3OWUifQ=="/>
    <w:docVar w:name="KSO_WPS_MARK_KEY" w:val="72854672-254f-4cf7-aaf6-f85d6da3e690"/>
  </w:docVars>
  <w:rsids>
    <w:rsidRoot w:val="00000000"/>
    <w:rsid w:val="46D926A4"/>
    <w:rsid w:val="4A0223D4"/>
    <w:rsid w:val="50F9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ascii="Calibri Light" w:hAnsi="Calibri Light" w:eastAsia="黑体" w:cs="Times New Roman"/>
      <w:kern w:val="2"/>
      <w:sz w:val="20"/>
      <w:szCs w:val="20"/>
      <w:lang w:val="en-US" w:eastAsia="zh-CN" w:bidi="ar"/>
    </w:rPr>
  </w:style>
  <w:style w:type="paragraph" w:styleId="3">
    <w:name w:val="Normal (Web)"/>
    <w:basedOn w:val="1"/>
    <w:qFormat/>
    <w:uiPriority w:val="0"/>
    <w:rPr>
      <w:sz w:val="24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8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9</Words>
  <Characters>2855</Characters>
  <Lines>0</Lines>
  <Paragraphs>0</Paragraphs>
  <TotalTime>0</TotalTime>
  <ScaleCrop>false</ScaleCrop>
  <LinksUpToDate>false</LinksUpToDate>
  <CharactersWithSpaces>32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7:40:00Z</dcterms:created>
  <dc:creator>15011</dc:creator>
  <cp:lastModifiedBy>Brandtini</cp:lastModifiedBy>
  <dcterms:modified xsi:type="dcterms:W3CDTF">2025-12-04T11:4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2C85ED4A99B47F99D23858B4E423DED</vt:lpwstr>
  </property>
  <property fmtid="{D5CDD505-2E9C-101B-9397-08002B2CF9AE}" pid="4" name="KSOTemplateDocerSaveRecord">
    <vt:lpwstr>eyJoZGlkIjoiNDk4NThiOTUwYjMzOGQzOTVlM2EzNDdhOTYyZDI3OWUiLCJ1c2VySWQiOiI0MTQ5NzQ3NzAifQ==</vt:lpwstr>
  </property>
</Properties>
</file>